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Table. Drugs showing counter-Huntington’s disease effec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36"/>
        <w:gridCol w:w="295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rug Group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rug Nam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DA-Approved Indication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eurological disorder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pomorphine; Arecoline; Baclofen; Bromocriptine; Clomipramine; Dacarbazine;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thosuximide; Ethotoin; Fenoprofen; Fluvoxamine; Galantamine; Haloperidol; Imipramine; Memantine; Mitoxantrone; Paroxetine; Procyclidine; Remoxipride; Riluzole; Risperidone; Sulpirid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lzheimer's; Amyotrophic lateral; Anxiety; Depression; Hodgkin's disease; Multiple sclerosis; Obsessive compulsive disorder; Parkinson's disease; Petit mal epilepsy; Schizophrenia;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clerosis; Severe hyperactivity; Seizur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ypertension &amp; heart disease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cebutolol; Alprenolol; Amiloride; Betaxolol; Diltiazem; Disopyramide; Dorzolamide;  Doxazosin; Felodipine; Hydroflumethiazide; Isradipine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Labetalol; Methyldopa; Metolazone; Metoprolol; Milrinone; Minoxidil; Nitrendipine; Propafenone; Ramipril; Reserpine; Tolazoline; Torasemide; Trichlormethiazid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Hypertension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Heart diseas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ncer/AIDS drug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CR"/>
              </w:rPr>
            </w:pPr>
            <w:r>
              <w:rPr>
                <w:lang w:val="es-CR"/>
              </w:rPr>
              <w:t>Dacarbazine; Doxorubicin; Nilutamide; Paclitaxel; Tamoxife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Cancer of the lung, ovarian, and breast; Kaposi's sarcoma connected to AIDS Melanoma;  Prostate cancer; 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Migraine headache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Dihydroergotamine; Nicergoline;  Propranolo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Migraine headache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mmunosuppressants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s-CR"/>
              </w:rPr>
            </w:pPr>
            <w:r>
              <w:rPr>
                <w:lang w:val="es-CR"/>
              </w:rPr>
              <w:t xml:space="preserve">Carbinoxamine; Cetirizine;  Cyproheptadine; Diclofenac; </w:t>
            </w:r>
          </w:p>
          <w:p>
            <w:pPr>
              <w:pStyle w:val="Normal"/>
              <w:autoSpaceDE w:val="false"/>
              <w:spacing w:lineRule="auto" w:line="480"/>
              <w:rPr>
                <w:lang w:val="es-CR"/>
              </w:rPr>
            </w:pPr>
            <w:r>
              <w:rPr>
                <w:lang w:val="es-CR"/>
              </w:rPr>
              <w:t xml:space="preserve">Diflunisal; Etodolac; </w:t>
            </w:r>
          </w:p>
          <w:p>
            <w:pPr>
              <w:pStyle w:val="Normal"/>
              <w:spacing w:lineRule="auto" w:line="480"/>
              <w:rPr>
                <w:lang w:val="es-CR"/>
              </w:rPr>
            </w:pPr>
            <w:r>
              <w:rPr>
                <w:lang w:val="es-CR"/>
              </w:rPr>
              <w:t>Fenoprofen; Flunisolide; Gemfibrozil; Hydrocortisone;  Levocabastine; Medrysone; Methotrexate; Methylprednisolone; Nabumetone; Oxaprozin; Prednisolone; Rofecoxib; Terbutaline; Theophylline;  Triamcinolon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llergy; Anaphylactic reactions;  Asthma; COPD; Inflammation of the pancreas; Inflammatory manifestations; Osteoarthritis; Pain; Psoriasis; Rheumatoid arthriti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Diabete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Acetohexamide; Gliclazide;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lipizide; Phenformin; Repaglinid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Diabete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laucoma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Dorzolamide; Methazolamide;  Physostigmine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laucoma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out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robenecid; Sulfinpyrazon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out and high levels of uric acid in the blood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9:44:00Z</dcterms:created>
  <dc:creator>gzh15125</dc:creator>
  <dc:description/>
  <cp:keywords/>
  <dc:language>en-US</dc:language>
  <cp:lastModifiedBy>gzh15125</cp:lastModifiedBy>
  <dcterms:modified xsi:type="dcterms:W3CDTF">2009-02-26T16:54:00Z</dcterms:modified>
  <cp:revision>3</cp:revision>
  <dc:subject/>
  <dc:title>Supplementary Table S13</dc:title>
</cp:coreProperties>
</file>